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1EB2BD" w14:textId="77777777" w:rsidR="00DB3B84" w:rsidRPr="006F56EF" w:rsidRDefault="00DB3B84">
      <w:pPr>
        <w:rPr>
          <w:color w:val="000000" w:themeColor="text1"/>
        </w:rPr>
      </w:pPr>
    </w:p>
    <w:tbl>
      <w:tblPr>
        <w:tblStyle w:val="a5"/>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52E9B05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34070">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453050CC" w:rsidR="00DB3B84" w:rsidRPr="006F56EF" w:rsidRDefault="003A3E3D">
            <w:pPr>
              <w:spacing w:after="240" w:line="360" w:lineRule="auto"/>
              <w:jc w:val="both"/>
              <w:rPr>
                <w:color w:val="000000" w:themeColor="text1"/>
                <w:sz w:val="24"/>
                <w:szCs w:val="24"/>
                <w:highlight w:val="white"/>
              </w:rPr>
            </w:pPr>
            <w:r>
              <w:rPr>
                <w:color w:val="000000" w:themeColor="text1"/>
                <w:sz w:val="24"/>
                <w:szCs w:val="24"/>
                <w:highlight w:val="white"/>
              </w:rPr>
              <w:t>2</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18E395F2" w:rsidR="00DB3B84" w:rsidRPr="006F56EF" w:rsidRDefault="0060783C" w:rsidP="003A3E3D">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3E3D">
              <w:rPr>
                <w:color w:val="000000" w:themeColor="text1"/>
                <w:sz w:val="24"/>
                <w:szCs w:val="24"/>
                <w:highlight w:val="white"/>
              </w:rPr>
              <w:t>2</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3C28C2CC" w:rsidR="00DB3B84" w:rsidRPr="006F56EF" w:rsidRDefault="003A3E3D">
            <w:pPr>
              <w:rPr>
                <w:color w:val="000000" w:themeColor="text1"/>
              </w:rPr>
            </w:pPr>
            <w:r>
              <w:rPr>
                <w:color w:val="000000" w:themeColor="text1"/>
              </w:rPr>
              <w:t>2</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165AD092" w:rsidR="00DB3B84" w:rsidRPr="006F56EF" w:rsidRDefault="003A3E3D">
            <w:pPr>
              <w:rPr>
                <w:color w:val="000000" w:themeColor="text1"/>
              </w:rPr>
            </w:pPr>
            <w:r>
              <w:rPr>
                <w:color w:val="000000" w:themeColor="text1"/>
              </w:rPr>
              <w:t>2</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5AAE0052" w:rsidR="00DB3B84" w:rsidRPr="006F56EF" w:rsidRDefault="003A3E3D">
            <w:pPr>
              <w:rPr>
                <w:color w:val="000000" w:themeColor="text1"/>
              </w:rPr>
            </w:pPr>
            <w:r>
              <w:rPr>
                <w:color w:val="000000" w:themeColor="text1"/>
              </w:rPr>
              <w:t>2</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53E2795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3E3D">
              <w:rPr>
                <w:color w:val="000000" w:themeColor="text1"/>
                <w:sz w:val="24"/>
                <w:szCs w:val="24"/>
                <w:highlight w:val="white"/>
              </w:rPr>
              <w:t>3</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48A4294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3E3D">
              <w:rPr>
                <w:color w:val="000000" w:themeColor="text1"/>
                <w:sz w:val="24"/>
                <w:szCs w:val="24"/>
                <w:highlight w:val="white"/>
              </w:rPr>
              <w:t>3</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w:t>
            </w:r>
            <w:proofErr w:type="spellStart"/>
            <w:r w:rsidRPr="006F56EF">
              <w:rPr>
                <w:color w:val="000000" w:themeColor="text1"/>
                <w:sz w:val="24"/>
                <w:szCs w:val="24"/>
              </w:rPr>
              <w:t>centre</w:t>
            </w:r>
            <w:proofErr w:type="spellEnd"/>
            <w:r w:rsidRPr="006F56EF">
              <w:rPr>
                <w:color w:val="000000" w:themeColor="text1"/>
                <w:sz w:val="24"/>
                <w:szCs w:val="24"/>
              </w:rPr>
              <w:t>, and if (3) cases are consecutive/non-consecutive.</w:t>
            </w:r>
          </w:p>
        </w:tc>
        <w:tc>
          <w:tcPr>
            <w:tcW w:w="1170" w:type="dxa"/>
            <w:shd w:val="clear" w:color="auto" w:fill="auto"/>
            <w:tcMar>
              <w:top w:w="100" w:type="dxa"/>
              <w:left w:w="100" w:type="dxa"/>
              <w:bottom w:w="100" w:type="dxa"/>
              <w:right w:w="100" w:type="dxa"/>
            </w:tcMar>
          </w:tcPr>
          <w:p w14:paraId="5F30D755" w14:textId="6582C20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3E3D">
              <w:rPr>
                <w:color w:val="000000" w:themeColor="text1"/>
                <w:sz w:val="24"/>
                <w:szCs w:val="24"/>
                <w:highlight w:val="white"/>
              </w:rPr>
              <w:t>3</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459D266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3E3D">
              <w:rPr>
                <w:color w:val="000000" w:themeColor="text1"/>
                <w:sz w:val="24"/>
                <w:szCs w:val="24"/>
                <w:highlight w:val="white"/>
              </w:rPr>
              <w:t>3</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42A886F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3E3D">
              <w:rPr>
                <w:color w:val="000000" w:themeColor="text1"/>
                <w:sz w:val="24"/>
                <w:szCs w:val="24"/>
                <w:highlight w:val="white"/>
              </w:rPr>
              <w:t>4</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70C2999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3E3D">
              <w:rPr>
                <w:color w:val="000000" w:themeColor="text1"/>
                <w:sz w:val="24"/>
                <w:szCs w:val="24"/>
                <w:highlight w:val="white"/>
              </w:rPr>
              <w:t>4</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128F4377" w:rsidR="00DB3B84" w:rsidRPr="006F56EF" w:rsidRDefault="0060783C" w:rsidP="00F0219B">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3E3D">
              <w:rPr>
                <w:color w:val="000000" w:themeColor="text1"/>
                <w:sz w:val="24"/>
                <w:szCs w:val="24"/>
                <w:highlight w:val="white"/>
              </w:rPr>
              <w:t>4-5</w:t>
            </w:r>
          </w:p>
        </w:tc>
      </w:tr>
      <w:tr w:rsidR="003A3E3D"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3A3E3D" w:rsidRPr="006F56EF" w:rsidRDefault="003A3E3D" w:rsidP="003A3E3D">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3A3E3D" w:rsidRPr="006F56EF" w:rsidRDefault="003A3E3D" w:rsidP="003A3E3D">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3A3E3D" w:rsidRPr="006F56EF" w:rsidRDefault="003A3E3D" w:rsidP="003A3E3D">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3A3E3D" w:rsidRPr="006F56EF" w:rsidRDefault="003A3E3D" w:rsidP="003A3E3D">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3A3E3D" w:rsidRPr="006F56EF" w:rsidRDefault="003A3E3D" w:rsidP="003A3E3D">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3A3E3D" w:rsidRPr="006F56EF" w:rsidRDefault="003A3E3D" w:rsidP="003A3E3D">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14:paraId="3881D17B" w14:textId="77777777" w:rsidR="003A3E3D" w:rsidRPr="006F56EF" w:rsidRDefault="003A3E3D" w:rsidP="003A3E3D">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3A3E3D" w:rsidRPr="006F56EF" w:rsidRDefault="003A3E3D" w:rsidP="003A3E3D">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4E98CE73" w:rsidR="003A3E3D" w:rsidRPr="006F56EF" w:rsidRDefault="003A3E3D" w:rsidP="003A3E3D">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4-5</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5C3EDDBC" w:rsidR="00DB3B84" w:rsidRPr="006F56EF" w:rsidRDefault="0060783C">
            <w:pPr>
              <w:spacing w:after="240" w:line="360" w:lineRule="auto"/>
              <w:jc w:val="both"/>
              <w:rPr>
                <w:color w:val="000000" w:themeColor="text1"/>
                <w:sz w:val="24"/>
                <w:szCs w:val="24"/>
                <w:highlight w:val="white"/>
              </w:rPr>
            </w:pPr>
            <w:del w:id="0" w:author="Amjad" w:date="2022-03-28T10:47:00Z">
              <w:r w:rsidRPr="006F56EF" w:rsidDel="006C5B5B">
                <w:rPr>
                  <w:color w:val="000000" w:themeColor="text1"/>
                  <w:sz w:val="24"/>
                  <w:szCs w:val="24"/>
                  <w:highlight w:val="white"/>
                </w:rPr>
                <w:delText xml:space="preserve"> </w:delText>
              </w:r>
              <w:r w:rsidR="00BF42D3" w:rsidDel="006C5B5B">
                <w:rPr>
                  <w:color w:val="000000" w:themeColor="text1"/>
                  <w:sz w:val="24"/>
                  <w:szCs w:val="24"/>
                  <w:highlight w:val="white"/>
                </w:rPr>
                <w:delText>N/A</w:delText>
              </w:r>
            </w:del>
            <w:ins w:id="1" w:author="Amjad" w:date="2022-03-28T10:47:00Z">
              <w:r w:rsidR="006C5B5B">
                <w:rPr>
                  <w:color w:val="000000" w:themeColor="text1"/>
                  <w:sz w:val="24"/>
                  <w:szCs w:val="24"/>
                  <w:highlight w:val="white"/>
                </w:rPr>
                <w:t>3-4</w:t>
              </w:r>
            </w:ins>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6BE9498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F42D3">
              <w:rPr>
                <w:color w:val="000000" w:themeColor="text1"/>
                <w:sz w:val="24"/>
                <w:szCs w:val="24"/>
                <w:highlight w:val="white"/>
              </w:rPr>
              <w:t>N/A</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228AF1BB" w:rsidR="00DB3B84" w:rsidRPr="006F56EF" w:rsidRDefault="0060783C" w:rsidP="003A3E3D">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3E3D">
              <w:rPr>
                <w:color w:val="000000" w:themeColor="text1"/>
                <w:sz w:val="24"/>
                <w:szCs w:val="24"/>
                <w:highlight w:val="white"/>
              </w:rPr>
              <w:t>5</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14:paraId="4366F5A9" w14:textId="0833A6DF" w:rsidR="00DB3B84" w:rsidRPr="006F56EF" w:rsidRDefault="0060783C" w:rsidP="003A3E3D">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3E3D">
              <w:rPr>
                <w:color w:val="000000" w:themeColor="text1"/>
                <w:sz w:val="24"/>
                <w:szCs w:val="24"/>
                <w:highlight w:val="white"/>
              </w:rPr>
              <w:t>5</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6C325332" w:rsidR="00DB3B84" w:rsidRPr="006F56EF" w:rsidRDefault="0060783C" w:rsidP="003A3E3D">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3E3D">
              <w:rPr>
                <w:color w:val="000000" w:themeColor="text1"/>
                <w:sz w:val="24"/>
                <w:szCs w:val="24"/>
                <w:highlight w:val="white"/>
              </w:rPr>
              <w:t>5</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13E7F9AD" w:rsidR="00DB3B84" w:rsidRPr="006F56EF" w:rsidRDefault="0060783C" w:rsidP="003A3E3D">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3E3D">
              <w:rPr>
                <w:color w:val="000000" w:themeColor="text1"/>
                <w:sz w:val="24"/>
                <w:szCs w:val="24"/>
                <w:highlight w:val="white"/>
              </w:rPr>
              <w:t>5</w:t>
            </w:r>
            <w:bookmarkStart w:id="2" w:name="_GoBack"/>
            <w:bookmarkEnd w:id="2"/>
            <w:ins w:id="3" w:author="Amjad" w:date="2022-03-28T10:30:00Z">
              <w:r w:rsidR="00302F54">
                <w:rPr>
                  <w:color w:val="000000" w:themeColor="text1"/>
                  <w:sz w:val="24"/>
                  <w:szCs w:val="24"/>
                  <w:highlight w:val="white"/>
                </w:rPr>
                <w:t>-6</w:t>
              </w:r>
            </w:ins>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6E520FB5" w:rsidR="00DB3B84" w:rsidRPr="006F56EF" w:rsidRDefault="0060783C" w:rsidP="003A3E3D">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3E3D">
              <w:rPr>
                <w:color w:val="000000" w:themeColor="text1"/>
                <w:sz w:val="24"/>
                <w:szCs w:val="24"/>
                <w:highlight w:val="white"/>
              </w:rPr>
              <w:t>5</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5086A245" w:rsidR="00DB3B84" w:rsidRPr="006F56EF" w:rsidRDefault="0060783C" w:rsidP="003A3E3D">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3E3D">
              <w:rPr>
                <w:color w:val="000000" w:themeColor="text1"/>
                <w:sz w:val="24"/>
                <w:szCs w:val="24"/>
                <w:highlight w:val="white"/>
              </w:rPr>
              <w:t>5</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14:paraId="1D3FC236" w14:textId="3A64686B" w:rsidR="00DB3B84" w:rsidRPr="006F56EF" w:rsidRDefault="003A3E3D">
            <w:pPr>
              <w:spacing w:after="240" w:line="360" w:lineRule="auto"/>
              <w:jc w:val="both"/>
              <w:rPr>
                <w:color w:val="000000" w:themeColor="text1"/>
                <w:sz w:val="24"/>
                <w:szCs w:val="24"/>
                <w:highlight w:val="white"/>
              </w:rPr>
            </w:pPr>
            <w:r>
              <w:rPr>
                <w:color w:val="000000" w:themeColor="text1"/>
                <w:sz w:val="24"/>
                <w:szCs w:val="24"/>
                <w:highlight w:val="white"/>
              </w:rPr>
              <w:t>6-7</w:t>
            </w:r>
          </w:p>
        </w:tc>
      </w:tr>
      <w:tr w:rsidR="003A3E3D"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3A3E3D" w:rsidRPr="006F56EF" w:rsidRDefault="003A3E3D" w:rsidP="003A3E3D">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3A3E3D" w:rsidRPr="006F56EF" w:rsidRDefault="003A3E3D" w:rsidP="003A3E3D">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3A3E3D" w:rsidRPr="006F56EF" w:rsidRDefault="003A3E3D" w:rsidP="003A3E3D">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3A3E3D" w:rsidRPr="006F56EF" w:rsidRDefault="003A3E3D" w:rsidP="003A3E3D">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3A3E3D" w:rsidRPr="006F56EF" w:rsidRDefault="003A3E3D" w:rsidP="003A3E3D">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78F0C03B" w:rsidR="003A3E3D" w:rsidRPr="006F56EF" w:rsidRDefault="003A3E3D" w:rsidP="003A3E3D">
            <w:pPr>
              <w:spacing w:after="240" w:line="360" w:lineRule="auto"/>
              <w:jc w:val="both"/>
              <w:rPr>
                <w:color w:val="000000" w:themeColor="text1"/>
                <w:sz w:val="24"/>
                <w:szCs w:val="24"/>
                <w:highlight w:val="white"/>
              </w:rPr>
            </w:pPr>
            <w:r>
              <w:rPr>
                <w:color w:val="000000" w:themeColor="text1"/>
                <w:sz w:val="24"/>
                <w:szCs w:val="24"/>
                <w:highlight w:val="white"/>
              </w:rPr>
              <w:lastRenderedPageBreak/>
              <w:t>6-7</w:t>
            </w:r>
          </w:p>
        </w:tc>
      </w:tr>
      <w:tr w:rsidR="003A3E3D"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3A3E3D" w:rsidRPr="006F56EF" w:rsidRDefault="003A3E3D" w:rsidP="003A3E3D">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3A3E3D" w:rsidRPr="006F56EF" w:rsidRDefault="003A3E3D" w:rsidP="003A3E3D">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3A3E3D" w:rsidRPr="006F56EF" w:rsidRDefault="003A3E3D" w:rsidP="003A3E3D">
            <w:pPr>
              <w:spacing w:line="360" w:lineRule="auto"/>
              <w:rPr>
                <w:color w:val="000000" w:themeColor="text1"/>
                <w:sz w:val="24"/>
                <w:szCs w:val="24"/>
              </w:rPr>
            </w:pPr>
            <w:r w:rsidRPr="006F56EF">
              <w:rPr>
                <w:color w:val="000000" w:themeColor="text1"/>
                <w:sz w:val="24"/>
                <w:szCs w:val="24"/>
              </w:rPr>
              <w:t>Strengths</w:t>
            </w:r>
          </w:p>
          <w:p w14:paraId="76C40EF9" w14:textId="77777777" w:rsidR="003A3E3D" w:rsidRPr="006F56EF" w:rsidRDefault="003A3E3D" w:rsidP="003A3E3D">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3A3E3D" w:rsidRPr="006F56EF" w:rsidRDefault="003A3E3D" w:rsidP="003A3E3D">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14:paraId="611FBAC5" w14:textId="77777777" w:rsidR="003A3E3D" w:rsidRPr="006F56EF" w:rsidRDefault="003A3E3D" w:rsidP="003A3E3D">
            <w:pPr>
              <w:spacing w:line="360" w:lineRule="auto"/>
              <w:rPr>
                <w:color w:val="000000" w:themeColor="text1"/>
                <w:sz w:val="24"/>
                <w:szCs w:val="24"/>
              </w:rPr>
            </w:pPr>
          </w:p>
          <w:p w14:paraId="194CF022" w14:textId="77777777" w:rsidR="003A3E3D" w:rsidRPr="006F56EF" w:rsidRDefault="003A3E3D" w:rsidP="003A3E3D">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3A3E3D" w:rsidRPr="006F56EF" w:rsidRDefault="003A3E3D" w:rsidP="003A3E3D">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3A3E3D" w:rsidRPr="006F56EF" w:rsidRDefault="003A3E3D" w:rsidP="003A3E3D">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519F509A" w:rsidR="003A3E3D" w:rsidRPr="006F56EF" w:rsidRDefault="003A3E3D" w:rsidP="003A3E3D">
            <w:pPr>
              <w:spacing w:after="240" w:line="360" w:lineRule="auto"/>
              <w:jc w:val="both"/>
              <w:rPr>
                <w:color w:val="000000" w:themeColor="text1"/>
                <w:sz w:val="24"/>
                <w:szCs w:val="24"/>
                <w:highlight w:val="white"/>
              </w:rPr>
            </w:pPr>
            <w:r>
              <w:rPr>
                <w:color w:val="000000" w:themeColor="text1"/>
                <w:sz w:val="24"/>
                <w:szCs w:val="24"/>
                <w:highlight w:val="white"/>
              </w:rPr>
              <w:t>6-7</w:t>
            </w:r>
          </w:p>
        </w:tc>
      </w:tr>
      <w:tr w:rsidR="003A3E3D"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3A3E3D" w:rsidRPr="006F56EF" w:rsidRDefault="003A3E3D" w:rsidP="003A3E3D">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3A3E3D" w:rsidRPr="006F56EF" w:rsidRDefault="003A3E3D" w:rsidP="003A3E3D">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3A3E3D" w:rsidRPr="006F56EF" w:rsidRDefault="003A3E3D" w:rsidP="003A3E3D">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3A3E3D" w:rsidRDefault="003A3E3D" w:rsidP="003A3E3D">
            <w:pPr>
              <w:pStyle w:val="a6"/>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3A3E3D" w:rsidRPr="00451171" w:rsidRDefault="003A3E3D" w:rsidP="003A3E3D">
            <w:pPr>
              <w:pStyle w:val="a6"/>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76D6CED6" w:rsidR="003A3E3D" w:rsidRPr="006F56EF" w:rsidRDefault="003A3E3D" w:rsidP="003A3E3D">
            <w:pPr>
              <w:rPr>
                <w:sz w:val="24"/>
                <w:szCs w:val="24"/>
              </w:rPr>
            </w:pPr>
            <w:r>
              <w:rPr>
                <w:color w:val="000000" w:themeColor="text1"/>
                <w:sz w:val="24"/>
                <w:szCs w:val="24"/>
                <w:highlight w:val="white"/>
              </w:rPr>
              <w:t>6-7</w:t>
            </w:r>
          </w:p>
        </w:tc>
      </w:tr>
      <w:tr w:rsidR="00F0219B"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F0219B" w:rsidRPr="006F56EF" w:rsidRDefault="00F0219B" w:rsidP="00F0219B">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F0219B" w:rsidRPr="006F56EF" w:rsidRDefault="00F0219B" w:rsidP="00F0219B">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F0219B" w:rsidRPr="006F56EF" w:rsidRDefault="00F0219B" w:rsidP="00F0219B">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F0219B" w:rsidRPr="006F56EF" w:rsidRDefault="00F0219B" w:rsidP="00F0219B">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3EE8A249" w:rsidR="00F0219B" w:rsidRPr="006F56EF" w:rsidRDefault="00F0219B" w:rsidP="003A3E3D">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3E3D">
              <w:rPr>
                <w:color w:val="000000" w:themeColor="text1"/>
                <w:sz w:val="24"/>
                <w:szCs w:val="24"/>
                <w:highlight w:val="white"/>
              </w:rPr>
              <w:t>7</w:t>
            </w:r>
          </w:p>
        </w:tc>
      </w:tr>
      <w:tr w:rsidR="00F0219B"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F0219B" w:rsidRPr="006F56EF" w:rsidRDefault="00F0219B" w:rsidP="00F0219B">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F0219B" w:rsidRPr="006F56EF" w:rsidRDefault="00F0219B" w:rsidP="00F0219B">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F0219B" w:rsidRPr="006F56EF" w:rsidRDefault="00F0219B" w:rsidP="00F0219B">
            <w:pPr>
              <w:rPr>
                <w:color w:val="000000" w:themeColor="text1"/>
                <w:sz w:val="24"/>
                <w:szCs w:val="24"/>
              </w:rPr>
            </w:pPr>
            <w:r w:rsidRPr="006F56EF">
              <w:rPr>
                <w:color w:val="000000" w:themeColor="text1"/>
                <w:sz w:val="24"/>
                <w:szCs w:val="24"/>
              </w:rPr>
              <w:t>Rationale</w:t>
            </w:r>
          </w:p>
          <w:p w14:paraId="72EDC561" w14:textId="77777777" w:rsidR="00F0219B" w:rsidRPr="006F56EF" w:rsidRDefault="00F0219B" w:rsidP="00F0219B">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7D8EC87F" w:rsidR="00F0219B" w:rsidRPr="006F56EF" w:rsidRDefault="003A3E3D" w:rsidP="00F0219B">
            <w:pPr>
              <w:spacing w:after="240" w:line="360" w:lineRule="auto"/>
              <w:jc w:val="both"/>
              <w:rPr>
                <w:color w:val="000000" w:themeColor="text1"/>
                <w:sz w:val="24"/>
                <w:szCs w:val="24"/>
                <w:highlight w:val="white"/>
              </w:rPr>
            </w:pPr>
            <w:r>
              <w:rPr>
                <w:color w:val="000000" w:themeColor="text1"/>
                <w:sz w:val="24"/>
                <w:szCs w:val="24"/>
                <w:highlight w:val="white"/>
              </w:rPr>
              <w:t>7</w:t>
            </w:r>
          </w:p>
        </w:tc>
      </w:tr>
      <w:tr w:rsidR="00F0219B"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F0219B" w:rsidRPr="006F56EF" w:rsidRDefault="00F0219B" w:rsidP="00F0219B">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F0219B" w:rsidRPr="006F56EF" w:rsidRDefault="00F0219B" w:rsidP="00F0219B">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F0219B" w:rsidRPr="006F56EF" w:rsidRDefault="00F0219B" w:rsidP="00F0219B">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F0219B" w:rsidRPr="006F56EF" w:rsidRDefault="00F0219B" w:rsidP="00F0219B">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6AE12BAE" w:rsidR="00F0219B" w:rsidRPr="006F56EF" w:rsidRDefault="00F0219B" w:rsidP="003A3E3D">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A3E3D">
              <w:rPr>
                <w:color w:val="000000" w:themeColor="text1"/>
                <w:sz w:val="24"/>
                <w:szCs w:val="24"/>
                <w:highlight w:val="white"/>
              </w:rPr>
              <w:t>7</w:t>
            </w:r>
          </w:p>
        </w:tc>
      </w:tr>
      <w:tr w:rsidR="00F0219B"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F0219B" w:rsidRPr="006F56EF" w:rsidRDefault="00F0219B" w:rsidP="00F0219B">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F0219B" w:rsidRPr="006F56EF" w:rsidRDefault="00F0219B" w:rsidP="00F0219B">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F0219B" w:rsidRPr="006F56EF" w:rsidRDefault="00F0219B" w:rsidP="00F0219B">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p>
        </w:tc>
        <w:tc>
          <w:tcPr>
            <w:tcW w:w="1170" w:type="dxa"/>
            <w:shd w:val="clear" w:color="auto" w:fill="auto"/>
            <w:tcMar>
              <w:top w:w="100" w:type="dxa"/>
              <w:left w:w="100" w:type="dxa"/>
              <w:bottom w:w="100" w:type="dxa"/>
              <w:right w:w="100" w:type="dxa"/>
            </w:tcMar>
          </w:tcPr>
          <w:p w14:paraId="7B3ACECB" w14:textId="0AB197A5" w:rsidR="00F0219B" w:rsidRPr="006F56EF" w:rsidRDefault="00BF42D3" w:rsidP="00F0219B">
            <w:pPr>
              <w:spacing w:after="240" w:line="360" w:lineRule="auto"/>
              <w:jc w:val="both"/>
              <w:rPr>
                <w:color w:val="000000" w:themeColor="text1"/>
                <w:sz w:val="24"/>
                <w:szCs w:val="24"/>
                <w:highlight w:val="white"/>
              </w:rPr>
            </w:pPr>
            <w:r>
              <w:rPr>
                <w:color w:val="000000" w:themeColor="text1"/>
                <w:sz w:val="24"/>
                <w:szCs w:val="24"/>
                <w:highlight w:val="white"/>
              </w:rPr>
              <w:t>N/A</w:t>
            </w:r>
          </w:p>
        </w:tc>
      </w:tr>
      <w:tr w:rsidR="00F0219B"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F0219B" w:rsidRPr="006F56EF" w:rsidRDefault="00F0219B" w:rsidP="00F0219B">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F0219B" w:rsidRPr="006F56EF" w:rsidRDefault="00F0219B" w:rsidP="00F0219B">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F0219B" w:rsidRPr="006F56EF" w:rsidRDefault="00F0219B" w:rsidP="00F0219B">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Pr>
                <w:color w:val="000000" w:themeColor="text1"/>
                <w:sz w:val="24"/>
                <w:szCs w:val="24"/>
              </w:rPr>
              <w:t>j</w:t>
            </w:r>
            <w:r w:rsidRPr="006F56EF">
              <w:rPr>
                <w:color w:val="000000" w:themeColor="text1"/>
                <w:sz w:val="24"/>
                <w:szCs w:val="24"/>
              </w:rPr>
              <w:t>ournal.</w:t>
            </w:r>
          </w:p>
          <w:p w14:paraId="7C8D5F1D" w14:textId="77777777" w:rsidR="00F0219B" w:rsidRPr="006F56EF" w:rsidRDefault="00F0219B" w:rsidP="00F0219B">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F0219B" w:rsidRPr="006F56EF" w:rsidRDefault="00F0219B" w:rsidP="00F0219B">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01CFBC81" w:rsidR="00F0219B" w:rsidRPr="006F56EF" w:rsidRDefault="003A3E3D" w:rsidP="00F0219B">
            <w:pPr>
              <w:spacing w:after="240" w:line="360" w:lineRule="auto"/>
              <w:jc w:val="both"/>
              <w:rPr>
                <w:color w:val="000000" w:themeColor="text1"/>
                <w:sz w:val="24"/>
                <w:szCs w:val="24"/>
                <w:highlight w:val="white"/>
              </w:rPr>
            </w:pPr>
            <w:r>
              <w:rPr>
                <w:color w:val="000000" w:themeColor="text1"/>
                <w:sz w:val="24"/>
                <w:szCs w:val="24"/>
                <w:highlight w:val="white"/>
              </w:rPr>
              <w:t>7</w:t>
            </w:r>
          </w:p>
        </w:tc>
      </w:tr>
      <w:tr w:rsidR="00F0219B"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F0219B" w:rsidRPr="006F56EF" w:rsidRDefault="00F0219B" w:rsidP="00F0219B">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F0219B" w:rsidRPr="006F56EF" w:rsidRDefault="00F0219B" w:rsidP="00F0219B">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F0219B" w:rsidRPr="006F56EF" w:rsidRDefault="00F0219B" w:rsidP="00F0219B">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F0219B" w:rsidRPr="006F56EF" w:rsidRDefault="00F0219B" w:rsidP="00F0219B">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427A9A4F" w:rsidR="00F0219B" w:rsidRPr="006F56EF" w:rsidRDefault="003A3E3D" w:rsidP="00F0219B">
            <w:pPr>
              <w:spacing w:after="240" w:line="360" w:lineRule="auto"/>
              <w:jc w:val="both"/>
              <w:rPr>
                <w:color w:val="000000" w:themeColor="text1"/>
                <w:sz w:val="24"/>
                <w:szCs w:val="24"/>
                <w:highlight w:val="white"/>
              </w:rPr>
            </w:pPr>
            <w:r>
              <w:rPr>
                <w:color w:val="000000" w:themeColor="text1"/>
                <w:sz w:val="24"/>
                <w:szCs w:val="24"/>
                <w:highlight w:val="white"/>
              </w:rPr>
              <w:t>7</w:t>
            </w:r>
          </w:p>
        </w:tc>
      </w:tr>
      <w:tr w:rsidR="00F0219B"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F0219B" w:rsidRPr="006F56EF" w:rsidRDefault="00F0219B" w:rsidP="00F0219B">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F0219B" w:rsidRPr="006F56EF" w:rsidRDefault="00F0219B" w:rsidP="00F0219B">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F0219B" w:rsidRPr="006F56EF" w:rsidRDefault="00F0219B" w:rsidP="00F0219B">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3967D738" w:rsidR="00F0219B" w:rsidRPr="006F56EF" w:rsidRDefault="003A3E3D" w:rsidP="00F0219B">
            <w:pPr>
              <w:spacing w:after="240" w:line="360" w:lineRule="auto"/>
              <w:jc w:val="both"/>
              <w:rPr>
                <w:color w:val="000000" w:themeColor="text1"/>
                <w:sz w:val="24"/>
                <w:szCs w:val="24"/>
                <w:highlight w:val="white"/>
              </w:rPr>
            </w:pPr>
            <w:r>
              <w:rPr>
                <w:color w:val="000000" w:themeColor="text1"/>
                <w:sz w:val="24"/>
                <w:szCs w:val="24"/>
                <w:highlight w:val="white"/>
              </w:rPr>
              <w:t>7</w:t>
            </w:r>
          </w:p>
        </w:tc>
      </w:tr>
      <w:tr w:rsidR="00F0219B"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F0219B" w:rsidRPr="006F56EF" w:rsidRDefault="00F0219B" w:rsidP="00F0219B">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F0219B" w:rsidRPr="006F56EF" w:rsidRDefault="00F0219B" w:rsidP="00F0219B">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F0219B" w:rsidRPr="006F56EF" w:rsidRDefault="00F0219B" w:rsidP="00F0219B">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F0219B" w:rsidRPr="006F56EF" w:rsidRDefault="00F0219B" w:rsidP="00F0219B">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F0219B" w:rsidRPr="006F56EF" w:rsidRDefault="00F0219B" w:rsidP="00F0219B">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7F18C64A" w:rsidR="00F0219B" w:rsidRPr="006F56EF" w:rsidRDefault="00F0219B" w:rsidP="00F0219B">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BF42D3">
              <w:rPr>
                <w:color w:val="000000" w:themeColor="text1"/>
                <w:sz w:val="24"/>
                <w:szCs w:val="24"/>
                <w:highlight w:val="white"/>
              </w:rPr>
              <w:t>7</w:t>
            </w:r>
          </w:p>
        </w:tc>
      </w:tr>
      <w:tr w:rsidR="00F0219B"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F0219B" w:rsidRPr="006F56EF" w:rsidRDefault="00F0219B" w:rsidP="00F0219B">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F0219B" w:rsidRPr="006F56EF" w:rsidRDefault="00F0219B" w:rsidP="00F0219B">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F0219B" w:rsidRPr="006F56EF" w:rsidRDefault="00F0219B" w:rsidP="00F0219B">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F0219B" w:rsidRPr="006F56EF" w:rsidRDefault="00F0219B" w:rsidP="00F0219B">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F0219B" w:rsidRPr="006F56EF" w:rsidRDefault="00F0219B" w:rsidP="00F0219B">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124214F5" w:rsidR="00F0219B" w:rsidRPr="006F56EF" w:rsidRDefault="003A3E3D" w:rsidP="00F0219B">
            <w:pPr>
              <w:spacing w:after="240" w:line="360" w:lineRule="auto"/>
              <w:jc w:val="both"/>
              <w:rPr>
                <w:color w:val="000000" w:themeColor="text1"/>
                <w:sz w:val="24"/>
                <w:szCs w:val="24"/>
                <w:highlight w:val="white"/>
              </w:rPr>
            </w:pPr>
            <w:r>
              <w:rPr>
                <w:color w:val="000000" w:themeColor="text1"/>
                <w:sz w:val="24"/>
                <w:szCs w:val="24"/>
                <w:highlight w:val="white"/>
              </w:rPr>
              <w:t>12-13</w:t>
            </w:r>
          </w:p>
        </w:tc>
      </w:tr>
      <w:tr w:rsidR="00F0219B"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F0219B" w:rsidRPr="006F56EF" w:rsidRDefault="00F0219B" w:rsidP="00F0219B">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F0219B" w:rsidRPr="006F56EF" w:rsidRDefault="00F0219B" w:rsidP="00F0219B">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F0219B" w:rsidRPr="006F56EF" w:rsidRDefault="00F0219B" w:rsidP="00F0219B">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443566D1" w:rsidR="00F0219B" w:rsidRPr="006F56EF" w:rsidRDefault="003A3E3D" w:rsidP="00F0219B">
            <w:pPr>
              <w:spacing w:after="240" w:line="360" w:lineRule="auto"/>
              <w:jc w:val="both"/>
              <w:rPr>
                <w:color w:val="000000" w:themeColor="text1"/>
                <w:sz w:val="24"/>
                <w:szCs w:val="24"/>
                <w:highlight w:val="white"/>
              </w:rPr>
            </w:pPr>
            <w:r>
              <w:rPr>
                <w:color w:val="000000" w:themeColor="text1"/>
                <w:sz w:val="24"/>
                <w:szCs w:val="24"/>
                <w:highlight w:val="white"/>
              </w:rPr>
              <w:t>3</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mjad">
    <w15:presenceInfo w15:providerId="None" w15:userId="Amj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B84"/>
    <w:rsid w:val="001F408D"/>
    <w:rsid w:val="00302F54"/>
    <w:rsid w:val="003A3E3D"/>
    <w:rsid w:val="00434070"/>
    <w:rsid w:val="00451171"/>
    <w:rsid w:val="0060783C"/>
    <w:rsid w:val="006364BB"/>
    <w:rsid w:val="006C5B5B"/>
    <w:rsid w:val="006F56EF"/>
    <w:rsid w:val="0076601B"/>
    <w:rsid w:val="00BF42D3"/>
    <w:rsid w:val="00DB3B84"/>
    <w:rsid w:val="00F0219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table" w:customStyle="1" w:styleId="a5">
    <w:basedOn w:val="a1"/>
    <w:tblPr>
      <w:tblStyleRowBandSize w:val="1"/>
      <w:tblStyleColBandSize w:val="1"/>
      <w:tblCellMar>
        <w:top w:w="100" w:type="dxa"/>
        <w:left w:w="100" w:type="dxa"/>
        <w:bottom w:w="100" w:type="dxa"/>
        <w:right w:w="100" w:type="dxa"/>
      </w:tblCellMar>
    </w:tblPr>
  </w:style>
  <w:style w:type="paragraph" w:styleId="a6">
    <w:name w:val="List Paragraph"/>
    <w:basedOn w:val="a"/>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8</TotalTime>
  <Pages>1</Pages>
  <Words>1498</Words>
  <Characters>8545</Characters>
  <Application>Microsoft Office Word</Application>
  <DocSecurity>0</DocSecurity>
  <Lines>71</Lines>
  <Paragraphs>20</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sam</dc:creator>
  <cp:lastModifiedBy>Amjad</cp:lastModifiedBy>
  <cp:revision>5</cp:revision>
  <dcterms:created xsi:type="dcterms:W3CDTF">2022-01-11T20:33:00Z</dcterms:created>
  <dcterms:modified xsi:type="dcterms:W3CDTF">2022-03-28T08:55:00Z</dcterms:modified>
</cp:coreProperties>
</file>